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20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40"/>
        <w:gridCol w:w="3780"/>
        <w:gridCol w:w="3400"/>
      </w:tblGrid>
      <w:tr>
        <w:trPr>
          <w:trHeight w:val="480" w:hRule="atLeast"/>
        </w:trPr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i/>
                <w:iCs/>
                <w:sz w:val="20"/>
                <w:szCs w:val="20"/>
              </w:rPr>
              <w:t xml:space="preserve">Name 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i/>
                <w:iCs/>
                <w:sz w:val="20"/>
                <w:szCs w:val="20"/>
              </w:rPr>
              <w:t xml:space="preserve">sense primer </w:t>
            </w:r>
          </w:p>
        </w:tc>
        <w:tc>
          <w:tcPr>
            <w:tcW w:w="3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i/>
                <w:iCs/>
                <w:sz w:val="20"/>
                <w:szCs w:val="20"/>
              </w:rPr>
              <w:t xml:space="preserve">antisense primer 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ß-Actin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ag aag atg acc cag atc atg t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 xml:space="preserve">cat ctc ttg ctc gaa gtc cag 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wist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cac gct gcc ctc gga caa g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gtg ccc cac gcc ctg att ct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ox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gca cat gaa cgg ctg gag caa cg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gc tgc gag tag gac atg ctg tag g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ox9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gtg ctg aag ggc tac gac tgg a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gtt gtg cag atg cgg gta ctg g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BCG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ca tag ccg cag gcc aaa gc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ggg cca cat gat tcc tcc ac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Oct4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gc gtt ctc ttt gca aag gtg ttc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ctc gaa cca cat cct tct ct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75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aca tac tca gac gaa gcc aac cac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cag ctg ttc cac ctc ttg aaa gca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lug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caa cta cag cga act gga cac aca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aaa gcc ttg cca cag atc ttg c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Klf4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ag ttt gtg ctg aag gcg tct ctg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ag tgt ggg tgg ctg ttc ttt tcc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-myc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tgc gat cct gac gat gag acc tt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gtt gcc tct ttt cca cag aca cca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estin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ta cca gga gcg cgt ggc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tcc aca gcc agc tgg aac tt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otch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caa tca ggg cac ctg tga gcc cac at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tag agc gct tga ttg ggt gct tgc gc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otch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 xml:space="preserve">cat tga cga gtg cac tga 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gag tgc tgg cac aag tgt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FAP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gag atc gcc acc tac agg aa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gca cac ctc aca tca cat cc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ß-III-Tubulin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 xml:space="preserve">aac cag ata ggg gcc aag tt 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ggc ctg aat agg tgt cca aa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Nestin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ag cgt tgg aac aga ggt tg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ct ggc aca ggt gtc tca ag</w:t>
            </w:r>
          </w:p>
        </w:tc>
      </w:tr>
      <w:tr>
        <w:trPr>
          <w:trHeight w:val="21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Sox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tgc agt aca act cca tga cca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gtg ctg gga cat gtg aag tct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D13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cac cgc tct aga tac tgc tgt tga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tga tgg acc atg gac tat aac gtg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uman c-Myc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agg aga cat ggt gaa cca gag t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agc ctg cct ctt ttc cac aga aac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uman Klf4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tct cca att cgc tga ccc atc ct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ttc agc acg aac ttg ccc atc a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uman Oct4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ctc ctg aag cag aag agg atc ac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ctt ctg gcg ccg gtt aca gaa cca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uman Actin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ag aag atg acc cag atc atg t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cat ctc ttg ctc gaa gtc cag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4T10:48:00Z</dcterms:created>
  <dc:creator>dwidera</dc:creator>
  <dc:description/>
  <cp:keywords/>
  <dc:language>en-US</dc:language>
  <cp:lastModifiedBy>dwidera</cp:lastModifiedBy>
  <dcterms:modified xsi:type="dcterms:W3CDTF">2009-04-14T10:48:00Z</dcterms:modified>
  <cp:revision>2</cp:revision>
  <dc:subject/>
  <dc:title>Name </dc:title>
</cp:coreProperties>
</file>